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F1584A" w14:textId="6AA4E05E" w:rsidR="00F44E5C" w:rsidRPr="004B5DA2" w:rsidRDefault="001E7530">
      <w:pPr>
        <w:rPr>
          <w:rFonts w:ascii="Times New Roman" w:hAnsi="Times New Roman" w:cs="Times New Roman"/>
          <w:b/>
          <w:bCs/>
        </w:rPr>
      </w:pPr>
      <w:r w:rsidRPr="004B5DA2">
        <w:rPr>
          <w:rFonts w:ascii="Times New Roman" w:hAnsi="Times New Roman" w:cs="Times New Roman"/>
          <w:b/>
          <w:bCs/>
        </w:rPr>
        <w:t>Supplementary Data</w:t>
      </w:r>
    </w:p>
    <w:p w14:paraId="75AC10D0" w14:textId="01909B14" w:rsidR="001E7530" w:rsidRPr="004B5DA2" w:rsidRDefault="00C0243F" w:rsidP="001E7530">
      <w:pPr>
        <w:spacing w:after="0"/>
        <w:jc w:val="both"/>
        <w:rPr>
          <w:rFonts w:ascii="Times New Roman" w:hAnsi="Times New Roman" w:cs="Times New Roman"/>
          <w:b/>
          <w:bCs/>
        </w:rPr>
      </w:pPr>
      <w:r w:rsidRPr="004B5DA2">
        <w:rPr>
          <w:rFonts w:ascii="Times New Roman" w:hAnsi="Times New Roman" w:cs="Times New Roman"/>
          <w:b/>
          <w:bCs/>
        </w:rPr>
        <w:t xml:space="preserve">Suppl. </w:t>
      </w:r>
      <w:r w:rsidR="001E7530" w:rsidRPr="004B5DA2">
        <w:rPr>
          <w:rFonts w:ascii="Times New Roman" w:hAnsi="Times New Roman" w:cs="Times New Roman"/>
          <w:b/>
          <w:bCs/>
        </w:rPr>
        <w:t>Table 1: corrected p-values from Training models.</w:t>
      </w:r>
    </w:p>
    <w:p w14:paraId="09E47C18" w14:textId="77777777" w:rsidR="001E7530" w:rsidRPr="004B5DA2" w:rsidRDefault="001E7530">
      <w:pPr>
        <w:rPr>
          <w:rFonts w:ascii="Times New Roman" w:hAnsi="Times New Roman" w:cs="Times New Roman"/>
        </w:rPr>
      </w:pPr>
    </w:p>
    <w:p w14:paraId="1A392695" w14:textId="77777777" w:rsidR="001E7530" w:rsidRPr="004B5DA2" w:rsidRDefault="001E7530" w:rsidP="001E7530">
      <w:pPr>
        <w:spacing w:after="0"/>
        <w:ind w:left="720"/>
        <w:jc w:val="both"/>
        <w:rPr>
          <w:rFonts w:ascii="Times New Roman" w:hAnsi="Times New Roman" w:cs="Times New Roman"/>
        </w:rPr>
      </w:pPr>
      <w:r w:rsidRPr="004B5DA2">
        <w:rPr>
          <w:rFonts w:ascii="Times New Roman" w:hAnsi="Times New Roman" w:cs="Times New Roman"/>
        </w:rPr>
        <w:t>Focal Trained Model:</w:t>
      </w:r>
    </w:p>
    <w:tbl>
      <w:tblPr>
        <w:tblW w:w="8234" w:type="dxa"/>
        <w:jc w:val="center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60"/>
        <w:gridCol w:w="2100"/>
        <w:gridCol w:w="1710"/>
        <w:gridCol w:w="2001"/>
        <w:gridCol w:w="1463"/>
      </w:tblGrid>
      <w:tr w:rsidR="004B5DA2" w:rsidRPr="004B5DA2" w14:paraId="66091C35" w14:textId="77777777" w:rsidTr="00704E3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C61B6A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10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16631C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FocalTrainedModel</w:t>
            </w:r>
            <w:proofErr w:type="spellEnd"/>
          </w:p>
        </w:tc>
        <w:tc>
          <w:tcPr>
            <w:tcW w:w="171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50C73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value</w:t>
            </w:r>
            <w:proofErr w:type="spellEnd"/>
          </w:p>
        </w:tc>
        <w:tc>
          <w:tcPr>
            <w:tcW w:w="200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1B8B78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value_Bonferroni</w:t>
            </w:r>
            <w:proofErr w:type="spellEnd"/>
          </w:p>
        </w:tc>
        <w:tc>
          <w:tcPr>
            <w:tcW w:w="1463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C23F73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proofErr w:type="spellStart"/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P_value_FDR</w:t>
            </w:r>
            <w:proofErr w:type="spellEnd"/>
          </w:p>
        </w:tc>
      </w:tr>
      <w:tr w:rsidR="004B5DA2" w:rsidRPr="004B5DA2" w14:paraId="6F16BEDA" w14:textId="77777777" w:rsidTr="00704E32">
        <w:trPr>
          <w:trHeight w:val="300"/>
          <w:jc w:val="center"/>
        </w:trPr>
        <w:tc>
          <w:tcPr>
            <w:tcW w:w="9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8BF9CB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</w:t>
            </w:r>
          </w:p>
        </w:tc>
        <w:tc>
          <w:tcPr>
            <w:tcW w:w="210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FAA0BC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MARS</w:t>
            </w:r>
          </w:p>
        </w:tc>
        <w:tc>
          <w:tcPr>
            <w:tcW w:w="171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F52AC9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200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77165F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3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463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A1FA93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4B5DA2" w:rsidRPr="004B5DA2" w14:paraId="0A14189D" w14:textId="77777777" w:rsidTr="00704E3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56A4AF26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6E02BAF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GLM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0F89B1C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3C636667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3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4C5C401B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4B5DA2" w:rsidRPr="004B5DA2" w14:paraId="373CC6CC" w14:textId="77777777" w:rsidTr="00704E3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000F97B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3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006FB13D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RF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57EF248F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0C5A7305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3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04FB496E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4B5DA2" w:rsidRPr="004B5DA2" w14:paraId="2C678D07" w14:textId="77777777" w:rsidTr="00704E3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31A33EAD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5EA84006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SVM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77AD0376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436ACB8A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3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730F48C4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4B5DA2" w:rsidRPr="004B5DA2" w14:paraId="6722FCB0" w14:textId="77777777" w:rsidTr="00704E3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1B9A08E8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5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7F546B11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NB</w:t>
            </w:r>
          </w:p>
        </w:tc>
        <w:tc>
          <w:tcPr>
            <w:tcW w:w="1710" w:type="dxa"/>
            <w:shd w:val="clear" w:color="auto" w:fill="auto"/>
            <w:noWrap/>
            <w:hideMark/>
          </w:tcPr>
          <w:p w14:paraId="649C739E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22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2001" w:type="dxa"/>
            <w:shd w:val="clear" w:color="auto" w:fill="auto"/>
            <w:noWrap/>
            <w:hideMark/>
          </w:tcPr>
          <w:p w14:paraId="610C6BC2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7.33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  <w:tc>
          <w:tcPr>
            <w:tcW w:w="1463" w:type="dxa"/>
            <w:shd w:val="clear" w:color="auto" w:fill="auto"/>
            <w:noWrap/>
            <w:hideMark/>
          </w:tcPr>
          <w:p w14:paraId="348ED8E1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1.47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12</w:t>
            </w:r>
          </w:p>
        </w:tc>
      </w:tr>
      <w:tr w:rsidR="004B5DA2" w:rsidRPr="004B5DA2" w14:paraId="6DFA1D21" w14:textId="77777777" w:rsidTr="00704E32">
        <w:trPr>
          <w:trHeight w:val="300"/>
          <w:jc w:val="center"/>
        </w:trPr>
        <w:tc>
          <w:tcPr>
            <w:tcW w:w="960" w:type="dxa"/>
            <w:shd w:val="clear" w:color="auto" w:fill="auto"/>
            <w:noWrap/>
            <w:vAlign w:val="center"/>
            <w:hideMark/>
          </w:tcPr>
          <w:p w14:paraId="4444DAAE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6</w:t>
            </w:r>
          </w:p>
        </w:tc>
        <w:tc>
          <w:tcPr>
            <w:tcW w:w="2100" w:type="dxa"/>
            <w:shd w:val="clear" w:color="auto" w:fill="auto"/>
            <w:noWrap/>
            <w:vAlign w:val="bottom"/>
            <w:hideMark/>
          </w:tcPr>
          <w:p w14:paraId="208630E3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DT</w:t>
            </w:r>
          </w:p>
        </w:tc>
        <w:tc>
          <w:tcPr>
            <w:tcW w:w="1710" w:type="dxa"/>
            <w:shd w:val="clear" w:color="auto" w:fill="auto"/>
            <w:noWrap/>
            <w:vAlign w:val="bottom"/>
            <w:hideMark/>
          </w:tcPr>
          <w:p w14:paraId="570E289D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3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06</w:t>
            </w:r>
          </w:p>
        </w:tc>
        <w:tc>
          <w:tcPr>
            <w:tcW w:w="2001" w:type="dxa"/>
            <w:shd w:val="clear" w:color="auto" w:fill="auto"/>
            <w:noWrap/>
            <w:vAlign w:val="bottom"/>
            <w:hideMark/>
          </w:tcPr>
          <w:p w14:paraId="5538F90F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2.96x10</w:t>
            </w: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:vertAlign w:val="superscript"/>
                <w14:ligatures w14:val="none"/>
              </w:rPr>
              <w:t>-05</w:t>
            </w:r>
          </w:p>
        </w:tc>
        <w:tc>
          <w:tcPr>
            <w:tcW w:w="1463" w:type="dxa"/>
            <w:shd w:val="clear" w:color="auto" w:fill="auto"/>
            <w:noWrap/>
            <w:vAlign w:val="bottom"/>
            <w:hideMark/>
          </w:tcPr>
          <w:p w14:paraId="05B78F1E" w14:textId="77777777" w:rsidR="004B5DA2" w:rsidRPr="004B5DA2" w:rsidRDefault="004B5DA2" w:rsidP="00704E3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color w:val="000000"/>
                <w:kern w:val="0"/>
                <w14:ligatures w14:val="none"/>
              </w:rPr>
              <w:t>4.93</w:t>
            </w:r>
            <w:r w:rsidRPr="004B5DA2">
              <w:rPr>
                <w:rFonts w:ascii="Times New Roman" w:hAnsi="Times New Roman" w:cs="Times New Roman"/>
              </w:rPr>
              <w:t>x10</w:t>
            </w:r>
            <w:r w:rsidRPr="004B5DA2">
              <w:rPr>
                <w:rFonts w:ascii="Times New Roman" w:hAnsi="Times New Roman" w:cs="Times New Roman"/>
                <w:vertAlign w:val="superscript"/>
              </w:rPr>
              <w:t>-06</w:t>
            </w:r>
          </w:p>
        </w:tc>
      </w:tr>
    </w:tbl>
    <w:p w14:paraId="6FB43FE6" w14:textId="77777777" w:rsidR="001E7530" w:rsidRPr="004B5DA2" w:rsidRDefault="001E7530">
      <w:pPr>
        <w:rPr>
          <w:rFonts w:ascii="Times New Roman" w:hAnsi="Times New Roman" w:cs="Times New Roman"/>
        </w:rPr>
      </w:pPr>
    </w:p>
    <w:p w14:paraId="7A9A596E" w14:textId="77777777" w:rsidR="001E7530" w:rsidRPr="004B5DA2" w:rsidRDefault="001E7530" w:rsidP="001E7530">
      <w:pPr>
        <w:spacing w:after="0"/>
        <w:ind w:left="720"/>
        <w:jc w:val="both"/>
        <w:rPr>
          <w:rFonts w:ascii="Times New Roman" w:hAnsi="Times New Roman" w:cs="Times New Roman"/>
        </w:rPr>
      </w:pPr>
      <w:r w:rsidRPr="004B5DA2">
        <w:rPr>
          <w:rFonts w:ascii="Times New Roman" w:hAnsi="Times New Roman" w:cs="Times New Roman"/>
        </w:rPr>
        <w:t>Generalized Trained Model:</w:t>
      </w:r>
    </w:p>
    <w:tbl>
      <w:tblPr>
        <w:tblW w:w="8938" w:type="dxa"/>
        <w:tblInd w:w="602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950"/>
        <w:gridCol w:w="2716"/>
        <w:gridCol w:w="1398"/>
        <w:gridCol w:w="2125"/>
        <w:gridCol w:w="1749"/>
      </w:tblGrid>
      <w:tr w:rsidR="001E7530" w:rsidRPr="004B5DA2" w14:paraId="79331743" w14:textId="77777777" w:rsidTr="001E7530">
        <w:trPr>
          <w:trHeight w:val="315"/>
        </w:trPr>
        <w:tc>
          <w:tcPr>
            <w:tcW w:w="9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184691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:sz w:val="24"/>
                <w:szCs w:val="24"/>
                <w14:ligatures w14:val="none"/>
              </w:rPr>
            </w:pPr>
          </w:p>
        </w:tc>
        <w:tc>
          <w:tcPr>
            <w:tcW w:w="271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57F2C9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eneralizedTrainedModel</w:t>
            </w:r>
            <w:proofErr w:type="spellEnd"/>
          </w:p>
        </w:tc>
        <w:tc>
          <w:tcPr>
            <w:tcW w:w="139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09AECA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_value</w:t>
            </w:r>
            <w:proofErr w:type="spellEnd"/>
          </w:p>
        </w:tc>
        <w:tc>
          <w:tcPr>
            <w:tcW w:w="212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831D7B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_value_Bonferroni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EB499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proofErr w:type="spellStart"/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P_value_FDR</w:t>
            </w:r>
            <w:proofErr w:type="spellEnd"/>
          </w:p>
        </w:tc>
      </w:tr>
      <w:tr w:rsidR="001E7530" w:rsidRPr="004B5DA2" w14:paraId="6608F39C" w14:textId="77777777" w:rsidTr="001E7530">
        <w:trPr>
          <w:trHeight w:val="315"/>
        </w:trPr>
        <w:tc>
          <w:tcPr>
            <w:tcW w:w="9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1062B2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1</w:t>
            </w:r>
          </w:p>
        </w:tc>
        <w:tc>
          <w:tcPr>
            <w:tcW w:w="2716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71C28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MARS</w:t>
            </w:r>
          </w:p>
        </w:tc>
        <w:tc>
          <w:tcPr>
            <w:tcW w:w="1398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F00E0A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1740</w:t>
            </w:r>
          </w:p>
        </w:tc>
        <w:tc>
          <w:tcPr>
            <w:tcW w:w="2125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75180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190440</w:t>
            </w:r>
          </w:p>
        </w:tc>
        <w:tc>
          <w:tcPr>
            <w:tcW w:w="1749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DE7A5D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38088</w:t>
            </w:r>
          </w:p>
        </w:tc>
      </w:tr>
      <w:tr w:rsidR="001E7530" w:rsidRPr="004B5DA2" w14:paraId="0E1531AA" w14:textId="77777777" w:rsidTr="001E7530">
        <w:trPr>
          <w:trHeight w:val="31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0769FDC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2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61DF7BE2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GLM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55A07973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44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86008BF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464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73C444D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36615</w:t>
            </w:r>
          </w:p>
        </w:tc>
      </w:tr>
      <w:tr w:rsidR="001E7530" w:rsidRPr="004B5DA2" w14:paraId="2D4250EC" w14:textId="77777777" w:rsidTr="001E7530">
        <w:trPr>
          <w:trHeight w:val="31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5E1F0B9E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3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680D8377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RF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979489D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44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6CE3ADD0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464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758FEB49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36615</w:t>
            </w:r>
          </w:p>
        </w:tc>
      </w:tr>
      <w:tr w:rsidR="001E7530" w:rsidRPr="004B5DA2" w14:paraId="48E266B1" w14:textId="77777777" w:rsidTr="001E7530">
        <w:trPr>
          <w:trHeight w:val="315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64273BE2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4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50313840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SVM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0B47BF5A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44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A8499D7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464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2C0EA526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36615</w:t>
            </w:r>
          </w:p>
        </w:tc>
      </w:tr>
      <w:tr w:rsidR="001E7530" w:rsidRPr="004B5DA2" w14:paraId="2E30571B" w14:textId="77777777" w:rsidTr="001E7530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308A5D82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5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47320976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NB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65A1C769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2441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0A6BF54B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14646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6AADF22B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0036615</w:t>
            </w:r>
          </w:p>
        </w:tc>
      </w:tr>
      <w:tr w:rsidR="001E7530" w:rsidRPr="004B5DA2" w14:paraId="07AB2620" w14:textId="77777777" w:rsidTr="001E7530">
        <w:trPr>
          <w:trHeight w:val="300"/>
        </w:trPr>
        <w:tc>
          <w:tcPr>
            <w:tcW w:w="950" w:type="dxa"/>
            <w:shd w:val="clear" w:color="auto" w:fill="auto"/>
            <w:noWrap/>
            <w:vAlign w:val="center"/>
            <w:hideMark/>
          </w:tcPr>
          <w:p w14:paraId="0F8A677A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6</w:t>
            </w:r>
          </w:p>
        </w:tc>
        <w:tc>
          <w:tcPr>
            <w:tcW w:w="2716" w:type="dxa"/>
            <w:shd w:val="clear" w:color="auto" w:fill="auto"/>
            <w:noWrap/>
            <w:vAlign w:val="bottom"/>
            <w:hideMark/>
          </w:tcPr>
          <w:p w14:paraId="4BB05D6E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DT</w:t>
            </w:r>
          </w:p>
        </w:tc>
        <w:tc>
          <w:tcPr>
            <w:tcW w:w="1398" w:type="dxa"/>
            <w:shd w:val="clear" w:color="auto" w:fill="auto"/>
            <w:noWrap/>
            <w:vAlign w:val="bottom"/>
            <w:hideMark/>
          </w:tcPr>
          <w:p w14:paraId="47FD21F2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12300</w:t>
            </w:r>
          </w:p>
        </w:tc>
        <w:tc>
          <w:tcPr>
            <w:tcW w:w="2125" w:type="dxa"/>
            <w:shd w:val="clear" w:color="auto" w:fill="auto"/>
            <w:noWrap/>
            <w:vAlign w:val="bottom"/>
            <w:hideMark/>
          </w:tcPr>
          <w:p w14:paraId="550C2AB6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2473800</w:t>
            </w:r>
          </w:p>
        </w:tc>
        <w:tc>
          <w:tcPr>
            <w:tcW w:w="1749" w:type="dxa"/>
            <w:shd w:val="clear" w:color="auto" w:fill="auto"/>
            <w:noWrap/>
            <w:vAlign w:val="bottom"/>
            <w:hideMark/>
          </w:tcPr>
          <w:p w14:paraId="4ECF743D" w14:textId="77777777" w:rsidR="001E7530" w:rsidRPr="004B5DA2" w:rsidRDefault="001E7530" w:rsidP="004E79C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kern w:val="0"/>
                <w14:ligatures w14:val="none"/>
              </w:rPr>
            </w:pPr>
            <w:r w:rsidRPr="004B5DA2">
              <w:rPr>
                <w:rFonts w:ascii="Times New Roman" w:eastAsia="Times New Roman" w:hAnsi="Times New Roman" w:cs="Times New Roman"/>
                <w:kern w:val="0"/>
                <w14:ligatures w14:val="none"/>
              </w:rPr>
              <w:t>0.04123</w:t>
            </w:r>
          </w:p>
        </w:tc>
      </w:tr>
    </w:tbl>
    <w:p w14:paraId="3F6EC9F6" w14:textId="77777777" w:rsidR="001E7530" w:rsidRPr="001E7530" w:rsidRDefault="001E7530">
      <w:pPr>
        <w:rPr>
          <w:rFonts w:ascii="Arial" w:hAnsi="Arial" w:cs="Arial"/>
        </w:rPr>
      </w:pPr>
    </w:p>
    <w:p w14:paraId="5CAA4C05" w14:textId="06DB810B" w:rsidR="001E7530" w:rsidRDefault="00696F7F" w:rsidP="0075382B">
      <w:pPr>
        <w:spacing w:after="0"/>
        <w:jc w:val="both"/>
        <w:rPr>
          <w:rFonts w:ascii="Arial" w:hAnsi="Arial" w:cs="Arial"/>
          <w:b/>
          <w:bCs/>
        </w:rPr>
      </w:pPr>
      <w:r w:rsidRPr="0075382B">
        <w:rPr>
          <w:rFonts w:ascii="Arial" w:hAnsi="Arial" w:cs="Arial"/>
          <w:b/>
          <w:bCs/>
        </w:rPr>
        <w:t>Script</w:t>
      </w:r>
    </w:p>
    <w:p w14:paraId="62503CE1" w14:textId="77777777" w:rsidR="0075382B" w:rsidRPr="0075382B" w:rsidRDefault="0075382B" w:rsidP="0075382B">
      <w:pPr>
        <w:spacing w:after="0"/>
        <w:jc w:val="both"/>
        <w:rPr>
          <w:rFonts w:ascii="Arial" w:hAnsi="Arial" w:cs="Arial"/>
          <w:b/>
          <w:bCs/>
        </w:rPr>
      </w:pPr>
    </w:p>
    <w:p w14:paraId="25798A9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 Prediction Modeling:  Seizure project</w:t>
      </w:r>
    </w:p>
    <w:p w14:paraId="42C711C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Edited by RMELLER</w:t>
      </w:r>
    </w:p>
    <w:p w14:paraId="6A03003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REFS https://github.com/rob-meller/SeizurePaper_1/blob/main/Lasso_SEIZURE.MS.FINAL.R</w:t>
      </w:r>
    </w:p>
    <w:p w14:paraId="102B81B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REFS https://topepo.github.io/caret/index.html</w:t>
      </w:r>
    </w:p>
    <w:p w14:paraId="701D07F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REFS https://www.machinelearningplus.com/machine-learning/caret-package/</w:t>
      </w:r>
    </w:p>
    <w:p w14:paraId="24C8C7C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5A43CB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Intit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steps </w:t>
      </w:r>
    </w:p>
    <w:p w14:paraId="48B9E6C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w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"C:/Users/rmeller/Desktop/LASSO_SEIZURE/RV-DATA")</w:t>
      </w:r>
    </w:p>
    <w:p w14:paraId="1ED7909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ED326C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getw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)</w:t>
      </w:r>
    </w:p>
    <w:p w14:paraId="1583A16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Data are in a folder called "DATA"</w:t>
      </w:r>
    </w:p>
    <w:p w14:paraId="75D3784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Create a folder called "PLOTS" for results</w:t>
      </w:r>
    </w:p>
    <w:p w14:paraId="4CB94A4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B63589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ead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D4A67A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rr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A785B5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caret)</w:t>
      </w:r>
    </w:p>
    <w:p w14:paraId="165536B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ne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E207B4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ring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F25E4C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ly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BC6708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ply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6D884E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idy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B70385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lastRenderedPageBreak/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kim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B2D221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aretEnsembl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D819BB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reshape2)</w:t>
      </w:r>
    </w:p>
    <w:p w14:paraId="703F2FF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OC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31F0B9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aretSD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90C6E0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mine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CE5078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Lev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95DFCB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5B3CC7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#Load Datasheet (TMM gene expression values calculated in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artek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Genomics Studio)</w:t>
      </w:r>
    </w:p>
    <w:p w14:paraId="4DB7097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df_0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"SEIZURE_GENE_TMM.txt"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e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"\t", header = TRUE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ypeof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"Gene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m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"</w:t>
      </w:r>
    </w:p>
    <w:p w14:paraId="01F2916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_0[1:20,1:20]</w:t>
      </w:r>
    </w:p>
    <w:p w14:paraId="51C0728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EF6B70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Remove S0994 unknown etiology</w:t>
      </w:r>
    </w:p>
    <w:p w14:paraId="39D78BE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1&lt;- df_0[,1:19]</w:t>
      </w:r>
    </w:p>
    <w:p w14:paraId="1D1F4EB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51BEA5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1 &lt;- df1[!df1$Sample=="S994",]</w:t>
      </w:r>
    </w:p>
    <w:p w14:paraId="2AF920D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1[1:10,1:19];dim(df1)# 89 samples</w:t>
      </w:r>
    </w:p>
    <w:p w14:paraId="326D6B7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ABF7C4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Create test and training data frames </w:t>
      </w:r>
    </w:p>
    <w:p w14:paraId="0F0FB2C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SEIZ samples</w:t>
      </w:r>
    </w:p>
    <w:p w14:paraId="6849F68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2 = df1[(df1$"EEG.change"=="YES"),]</w:t>
      </w:r>
    </w:p>
    <w:p w14:paraId="78834D0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2[1:10,1:19];dim(df2)# 78 samples</w:t>
      </w:r>
    </w:p>
    <w:p w14:paraId="602F7B1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891B79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need to get sample IDs to match. Split df1 </w:t>
      </w:r>
    </w:p>
    <w:p w14:paraId="293DB37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df_2 &lt;- df2 %&gt;% separate("Sample.ID", c("SAMPLE", "JUNK")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e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"_Co")</w:t>
      </w:r>
    </w:p>
    <w:p w14:paraId="3F1B97C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_2$JUNK &lt;- NULL</w:t>
      </w:r>
    </w:p>
    <w:p w14:paraId="20999CA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01CA9A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save here</w:t>
      </w:r>
    </w:p>
    <w:p w14:paraId="26A67CB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write.tabl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df_2, "SeizurePhenodata.txt"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e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"\t")</w:t>
      </w:r>
    </w:p>
    <w:p w14:paraId="5C0A24C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C32EDD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quick clean up in excel to edit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ampleID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and remove a few columns</w:t>
      </w:r>
    </w:p>
    <w:p w14:paraId="18DC413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f_pheno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"SeizurePhenodata.txt"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e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"\t", header = TRUE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ypeof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"Phenotype"</w:t>
      </w:r>
    </w:p>
    <w:p w14:paraId="54BF374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pheno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6B82CC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head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pheno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29BB36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pheno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[1] &lt;- ("SAMPLES")</w:t>
      </w:r>
    </w:p>
    <w:p w14:paraId="4A3E44B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1DF199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load in Transcript count matrix</w:t>
      </w:r>
    </w:p>
    <w:p w14:paraId="76E4978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f_cp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ead.tabl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"cpm_matrix.csv"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e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",", header = TRUE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ypeof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"transcript counts"</w:t>
      </w:r>
    </w:p>
    <w:p w14:paraId="3A961DA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cp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BFCD3E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cp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cpm$X</w:t>
      </w:r>
      <w:proofErr w:type="spellEnd"/>
    </w:p>
    <w:p w14:paraId="1D5A3A4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f_cpm$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NULL</w:t>
      </w:r>
    </w:p>
    <w:p w14:paraId="2979BAB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cp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DFBBB1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D445FC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first transpose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p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matrix</w:t>
      </w:r>
    </w:p>
    <w:p w14:paraId="431C398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df_cpm1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ata.fra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cp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)</w:t>
      </w:r>
    </w:p>
    <w:p w14:paraId="2CD6D16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df_cpm1$SAMPLES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ownam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df_cpm1)</w:t>
      </w:r>
    </w:p>
    <w:p w14:paraId="482CE19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_cpm1[1:10,1:10]</w:t>
      </w:r>
    </w:p>
    <w:p w14:paraId="7CD84BE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pheno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; dim(df_cpm1)</w:t>
      </w:r>
    </w:p>
    <w:p w14:paraId="10E3DCA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0945A9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lastRenderedPageBreak/>
        <w:t>df_merg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merge(df_pheno,df_cpm1, by="SAMPLES")</w:t>
      </w:r>
    </w:p>
    <w:p w14:paraId="26652D7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f_merg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[1:10,1:10]</w:t>
      </w:r>
    </w:p>
    <w:p w14:paraId="128E5F2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merg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;# 77 x 299241 better!!</w:t>
      </w:r>
    </w:p>
    <w:p w14:paraId="7AE495E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E58D1F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remove discharge</w:t>
      </w:r>
    </w:p>
    <w:p w14:paraId="207B7FA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df3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merg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[!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_merge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="Disc",]</w:t>
      </w:r>
    </w:p>
    <w:p w14:paraId="3CDC960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3[1:10,1:17];dim(df3)# 53 samples</w:t>
      </w:r>
    </w:p>
    <w:p w14:paraId="7574C0D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ADC24E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Split Focal and generalized</w:t>
      </w:r>
    </w:p>
    <w:p w14:paraId="4A805BB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4 &lt;-df3[(df3$"Type.of.Seizure"=="Generalized"),]</w:t>
      </w:r>
    </w:p>
    <w:p w14:paraId="394BD60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3 &lt;-df3[(df3$"Type.of.Seizure"=="Focal"),]</w:t>
      </w:r>
    </w:p>
    <w:p w14:paraId="2D5F5E4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f3[1:10,1:5]</w:t>
      </w:r>
    </w:p>
    <w:p w14:paraId="3EB0B46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C06328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To address error message, convert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to data frame object </w:t>
      </w:r>
    </w:p>
    <w:p w14:paraId="34CE489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data.fra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df3)</w:t>
      </w:r>
    </w:p>
    <w:p w14:paraId="68C32B2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ata.fra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df4[,])</w:t>
      </w:r>
    </w:p>
    <w:p w14:paraId="225C869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[,c(3,18:299241)]</w:t>
      </w:r>
    </w:p>
    <w:p w14:paraId="52A4F50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[1:10,1:20]; 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D58C5A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1A3E67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Pull in data sheet of sig genes..</w:t>
      </w:r>
    </w:p>
    <w:p w14:paraId="37CD700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genes=read.csv("4_6h_Focal.csv")</w:t>
      </w:r>
    </w:p>
    <w:p w14:paraId="5F4F555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genes[1:20,1:5]; dim(genes) # 60x26 # Genes are in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lu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ene.Symbol</w:t>
      </w:r>
      <w:proofErr w:type="spellEnd"/>
    </w:p>
    <w:p w14:paraId="0189EF8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3B6F0B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Now subset gene expression values based on list of sig genes.</w:t>
      </w:r>
    </w:p>
    <w:p w14:paraId="3C3DCB8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train_df_0  &lt;- 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[,names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 %in%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enes$"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"])</w:t>
      </w:r>
    </w:p>
    <w:p w14:paraId="29B551E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head(train_df_0);dim(train_df_0)</w:t>
      </w:r>
    </w:p>
    <w:p w14:paraId="2C14872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now add back Time info</w:t>
      </w:r>
    </w:p>
    <w:p w14:paraId="2A90BFE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train_df_0[,])</w:t>
      </w:r>
    </w:p>
    <w:p w14:paraId="0E1EBC4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rename col1</w:t>
      </w:r>
    </w:p>
    <w:p w14:paraId="4C292AC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[1] &lt;- "Time"</w:t>
      </w:r>
    </w:p>
    <w:p w14:paraId="625B2FB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head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; 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F418ED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# rename back to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</w:p>
    <w:p w14:paraId="71128DE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</w:p>
    <w:p w14:paraId="6FDA93A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F60866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Data needs to be a binomial/ classifier model!!! recode data to  Y/ N</w:t>
      </w:r>
    </w:p>
    <w:p w14:paraId="2510F19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recode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'Base' = 'N', '4-6h'='Y', </w:t>
      </w:r>
    </w:p>
    <w:p w14:paraId="160FFA7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  <w:t>.default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_characte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_)</w:t>
      </w:r>
    </w:p>
    <w:p w14:paraId="7E08FA0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head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; 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96BD07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829C98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B95DEF">
        <w:rPr>
          <w:rFonts w:ascii="Courier New" w:hAnsi="Courier New" w:cs="Courier New"/>
          <w:sz w:val="20"/>
          <w:szCs w:val="20"/>
        </w:rPr>
        <w:t># better recode</w:t>
      </w:r>
      <w:proofErr w:type="gramEnd"/>
      <w:r w:rsidRPr="00B95DEF">
        <w:rPr>
          <w:rFonts w:ascii="Courier New" w:hAnsi="Courier New" w:cs="Courier New"/>
          <w:sz w:val="20"/>
          <w:szCs w:val="20"/>
        </w:rPr>
        <w:t xml:space="preserve"> the test data</w:t>
      </w:r>
    </w:p>
    <w:p w14:paraId="7625783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recode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'Base' = 'N', '4-6h'='Y', </w:t>
      </w:r>
    </w:p>
    <w:p w14:paraId="1681C21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  <w:t>.default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_characte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_)</w:t>
      </w:r>
    </w:p>
    <w:p w14:paraId="0B003D7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head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; 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3436FF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D2A961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quick assessment..</w:t>
      </w:r>
    </w:p>
    <w:p w14:paraId="15CBED6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k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B5E8EF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59F3C5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48DAF906" w14:textId="45973A2F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                       PREDICTION MODELING</w:t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="00B95DEF">
        <w:rPr>
          <w:rFonts w:ascii="Courier New" w:hAnsi="Courier New" w:cs="Courier New"/>
          <w:sz w:val="20"/>
          <w:szCs w:val="20"/>
        </w:rPr>
        <w:t xml:space="preserve">    #</w:t>
      </w:r>
      <w:r w:rsidRPr="00B95DEF">
        <w:rPr>
          <w:rFonts w:ascii="Courier New" w:hAnsi="Courier New" w:cs="Courier New"/>
          <w:sz w:val="20"/>
          <w:szCs w:val="20"/>
        </w:rPr>
        <w:t xml:space="preserve">    </w:t>
      </w:r>
    </w:p>
    <w:p w14:paraId="13903B1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1F37A80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5355FF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Preprocessing</w:t>
      </w:r>
    </w:p>
    <w:p w14:paraId="5BAE8D1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Process_range_mode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Proces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c('scale', 'center'))</w:t>
      </w:r>
    </w:p>
    <w:p w14:paraId="5268BFA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lastRenderedPageBreak/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Process_range_mode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78DE20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926123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process the test data too</w:t>
      </w:r>
    </w:p>
    <w:p w14:paraId="0496C89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Process_range_mode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79A0A3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B85E2A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Review expression of DEGs</w:t>
      </w:r>
    </w:p>
    <w:p w14:paraId="3A53F26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feature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x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[, 2:42], </w:t>
      </w:r>
    </w:p>
    <w:p w14:paraId="418686C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y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</w:t>
      </w:r>
    </w:p>
    <w:p w14:paraId="60ED265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plot = "box",</w:t>
      </w:r>
    </w:p>
    <w:p w14:paraId="04E5556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strip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rip.custo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ar.strip.tex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lis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e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.7)),</w:t>
      </w:r>
    </w:p>
    <w:p w14:paraId="6D09991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scales = list(x = list(relation="free"), </w:t>
      </w:r>
    </w:p>
    <w:p w14:paraId="2444122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y = list(relation="free")))</w:t>
      </w:r>
    </w:p>
    <w:p w14:paraId="62793E8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061A60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feature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x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[, 2:42], </w:t>
      </w:r>
    </w:p>
    <w:p w14:paraId="1D2A34B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y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</w:t>
      </w:r>
    </w:p>
    <w:p w14:paraId="77359E8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plot = "density",</w:t>
      </w:r>
    </w:p>
    <w:p w14:paraId="5F0FB4E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strip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rip.custo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ar.strip.tex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lis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e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.7)),</w:t>
      </w:r>
    </w:p>
    <w:p w14:paraId="789ADDB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scales = list(x = list(relation="free"), </w:t>
      </w:r>
    </w:p>
    <w:p w14:paraId="6839E99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y = list(relation="free")))</w:t>
      </w:r>
    </w:p>
    <w:p w14:paraId="10C218D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059D13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Let's try a series of models...</w:t>
      </w:r>
    </w:p>
    <w:p w14:paraId="7C9A9E1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Define the training control</w:t>
      </w:r>
    </w:p>
    <w:p w14:paraId="52AF6D2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</w:p>
    <w:p w14:paraId="2EFC911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method = 'cv',                   # k-fold cross validation</w:t>
      </w:r>
    </w:p>
    <w:p w14:paraId="2A572A9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number = 10,                      # number of folds</w:t>
      </w:r>
    </w:p>
    <w:p w14:paraId="6D090F9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avePrediction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'final',       # saves predictions for optimal tuning parameter</w:t>
      </w:r>
    </w:p>
    <w:p w14:paraId="0FA8B51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lassProb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UE,                  # should class probabilities be returned</w:t>
      </w:r>
    </w:p>
    <w:p w14:paraId="56379F3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ummaryFunctio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woClassSummary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 # results summary function</w:t>
      </w:r>
    </w:p>
    <w:p w14:paraId="2EE346B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) </w:t>
      </w:r>
    </w:p>
    <w:p w14:paraId="601B9BA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E5330D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earth</w:t>
      </w:r>
    </w:p>
    <w:p w14:paraId="588539A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0A010F8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method='earth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2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5BDD52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varimp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varIm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EA6557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res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eva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E288C9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4A6741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Train the model using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</w:p>
    <w:p w14:paraId="40BF89A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0F102DC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2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AB8CC8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varimp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varIm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E8C7CA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res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eva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E97633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0C53C0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rf</w:t>
      </w:r>
    </w:p>
    <w:p w14:paraId="099D6BC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773BAB5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method='rf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2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importance=TRUE)</w:t>
      </w:r>
    </w:p>
    <w:p w14:paraId="47284B5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varimp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varIm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FDE5D3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res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eva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0AB957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3DECB8A" w14:textId="77777777" w:rsidR="00B95DEF" w:rsidRDefault="00B95DEF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192124F" w14:textId="559FF09E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Train the model using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</w:t>
      </w:r>
      <w:proofErr w:type="spellEnd"/>
    </w:p>
    <w:p w14:paraId="2BD521E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2A81DC5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1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importance=TRUE)</w:t>
      </w:r>
    </w:p>
    <w:p w14:paraId="52EF4F3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vm.im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Importance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data=train)</w:t>
      </w:r>
    </w:p>
    <w:p w14:paraId="41BE1D9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res_SV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eva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581D6F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120828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naive Bayes</w:t>
      </w:r>
    </w:p>
    <w:p w14:paraId="673CECE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2759550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ive_bay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1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91FB1B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varimp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varIm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FF211A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res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eva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49BE86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C3025E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Gradient Boost</w:t>
      </w:r>
    </w:p>
    <w:p w14:paraId="4E2B621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715DFAC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1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D6A342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varimp_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ummary.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E608FA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res_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eva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9746D7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2990A2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decision trees</w:t>
      </w:r>
    </w:p>
    <w:p w14:paraId="14269D4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286BBDD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par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1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85E211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varimp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varImp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E29511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res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eva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218CD5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C8AC20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 Then compare model performances using resample()</w:t>
      </w:r>
    </w:p>
    <w:p w14:paraId="324323C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models_compar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resamples(list(GLM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RF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</w:t>
      </w:r>
    </w:p>
    <w:p w14:paraId="54C10FF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iveBay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,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0D8F56A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SVM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DT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)</w:t>
      </w:r>
    </w:p>
    <w:p w14:paraId="4EFCBE5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11E7F0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Summary of the </w:t>
      </w:r>
      <w:proofErr w:type="gramStart"/>
      <w:r w:rsidRPr="00B95DEF">
        <w:rPr>
          <w:rFonts w:ascii="Courier New" w:hAnsi="Courier New" w:cs="Courier New"/>
          <w:sz w:val="20"/>
          <w:szCs w:val="20"/>
        </w:rPr>
        <w:t>models</w:t>
      </w:r>
      <w:proofErr w:type="gramEnd"/>
      <w:r w:rsidRPr="00B95DEF">
        <w:rPr>
          <w:rFonts w:ascii="Courier New" w:hAnsi="Courier New" w:cs="Courier New"/>
          <w:sz w:val="20"/>
          <w:szCs w:val="20"/>
        </w:rPr>
        <w:t xml:space="preserve"> performances</w:t>
      </w:r>
    </w:p>
    <w:p w14:paraId="19FCC3B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ink("1.SEIZURE_Training set.txt")</w:t>
      </w:r>
    </w:p>
    <w:p w14:paraId="10EDA4A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Summary of Training using ROC metrics")</w:t>
      </w:r>
    </w:p>
    <w:p w14:paraId="07D1FAE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summ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s_compar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)</w:t>
      </w:r>
    </w:p>
    <w:p w14:paraId="1D9322C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ink()</w:t>
      </w:r>
    </w:p>
    <w:p w14:paraId="30AAAC6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EA4990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Plot ROCs</w:t>
      </w:r>
    </w:p>
    <w:p w14:paraId="2B9052F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test4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eva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list(GLM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RF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</w:t>
      </w:r>
    </w:p>
    <w:p w14:paraId="5ACB1C3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iveBay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,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3D05CE4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SVM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DT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,</w:t>
      </w:r>
    </w:p>
    <w:p w14:paraId="22C68BE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nam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c(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', 'rf', 'NB', 'mars', 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', 'DT'),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linethick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0.8,fsize=8,</w:t>
      </w:r>
    </w:p>
    <w:p w14:paraId="35F0D84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lots='r')</w:t>
      </w:r>
    </w:p>
    <w:p w14:paraId="73A7108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B33313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tiff(file="PLOTS/1.Seizure_train__ROC.tiff", unit= "in", </w:t>
      </w:r>
      <w:proofErr w:type="gramStart"/>
      <w:r w:rsidRPr="00B95DEF">
        <w:rPr>
          <w:rFonts w:ascii="Courier New" w:hAnsi="Courier New" w:cs="Courier New"/>
          <w:sz w:val="20"/>
          <w:szCs w:val="20"/>
        </w:rPr>
        <w:t>res</w:t>
      </w:r>
      <w:proofErr w:type="gramEnd"/>
      <w:r w:rsidRPr="00B95DEF">
        <w:rPr>
          <w:rFonts w:ascii="Courier New" w:hAnsi="Courier New" w:cs="Courier New"/>
          <w:sz w:val="20"/>
          <w:szCs w:val="20"/>
        </w:rPr>
        <w:t xml:space="preserve"> = 300, width = 6, height = 6)</w:t>
      </w:r>
    </w:p>
    <w:p w14:paraId="25F2E65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test4$roc</w:t>
      </w:r>
    </w:p>
    <w:p w14:paraId="727C553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ev.of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)</w:t>
      </w:r>
    </w:p>
    <w:p w14:paraId="26DE6AF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1078D36" w14:textId="77777777" w:rsidR="00B95DEF" w:rsidRDefault="00B95DEF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DB93D26" w14:textId="45336DC9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Draw box plots to compare models</w:t>
      </w:r>
    </w:p>
    <w:p w14:paraId="066BAAF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tiff(file="PLOTS/1.Seizure_train_Box_comp).tiff", unit= "in", </w:t>
      </w:r>
      <w:proofErr w:type="gramStart"/>
      <w:r w:rsidRPr="00B95DEF">
        <w:rPr>
          <w:rFonts w:ascii="Courier New" w:hAnsi="Courier New" w:cs="Courier New"/>
          <w:sz w:val="20"/>
          <w:szCs w:val="20"/>
        </w:rPr>
        <w:t>res</w:t>
      </w:r>
      <w:proofErr w:type="gramEnd"/>
      <w:r w:rsidRPr="00B95DEF">
        <w:rPr>
          <w:rFonts w:ascii="Courier New" w:hAnsi="Courier New" w:cs="Courier New"/>
          <w:sz w:val="20"/>
          <w:szCs w:val="20"/>
        </w:rPr>
        <w:t xml:space="preserve"> = 300, width = 6, height = 6)</w:t>
      </w:r>
    </w:p>
    <w:p w14:paraId="6B8B204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cales &lt;- list(x=list(relation="free"), y=list(relation="free"))</w:t>
      </w:r>
    </w:p>
    <w:p w14:paraId="5362D78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bw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s_compar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scales=scales)</w:t>
      </w:r>
    </w:p>
    <w:p w14:paraId="11F340A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ev.of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)</w:t>
      </w:r>
    </w:p>
    <w:p w14:paraId="3C04A5C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959A6D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1F61E87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B95DEF">
        <w:rPr>
          <w:rFonts w:ascii="Courier New" w:hAnsi="Courier New" w:cs="Courier New"/>
          <w:sz w:val="20"/>
          <w:szCs w:val="20"/>
        </w:rPr>
        <w:t>#                        TESTING</w:t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         </w:t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    #</w:t>
      </w:r>
      <w:proofErr w:type="gramEnd"/>
    </w:p>
    <w:p w14:paraId="0A1EC6D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59BFCC4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Predict on test.  Data print to summary sheet</w:t>
      </w:r>
    </w:p>
    <w:p w14:paraId="2E0C77E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ink("2.SEIZURE model testing.txt")</w:t>
      </w:r>
    </w:p>
    <w:p w14:paraId="2F6127B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Summary of Testing predictions using confusion matrix.\n")</w:t>
      </w:r>
    </w:p>
    <w:p w14:paraId="3D3DA44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cat("Reference testing population = 6 baseline GEN, 6 post GEN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ateint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.\n")</w:t>
      </w:r>
    </w:p>
    <w:p w14:paraId="00D3D08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cat("Reference training population = 21 baseline Focal, 20 post FOCAL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ateint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.\n")</w:t>
      </w:r>
    </w:p>
    <w:p w14:paraId="58F355E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A338C1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</w:p>
    <w:p w14:paraId="7691EF0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MARS-model on test\n")</w:t>
      </w:r>
    </w:p>
    <w:p w14:paraId="578B9A8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1B36BA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Predicted values\n")</w:t>
      </w:r>
    </w:p>
    <w:p w14:paraId="7B34E9B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7F7C0D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36AEC9F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6A86968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MARS-model on train\n")</w:t>
      </w:r>
    </w:p>
    <w:p w14:paraId="48492FF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3AC2647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E95BAA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1261E5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</w:t>
      </w:r>
    </w:p>
    <w:p w14:paraId="0E67A82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ode='everything', positive='Y'))</w:t>
      </w:r>
    </w:p>
    <w:p w14:paraId="39A9EBB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6C5346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glm</w:t>
      </w:r>
    </w:p>
    <w:p w14:paraId="1679557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model on test\n")</w:t>
      </w:r>
    </w:p>
    <w:p w14:paraId="47CFEF6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F20E97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CAA1F6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2584693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mode='everything', positive='Y')) </w:t>
      </w:r>
    </w:p>
    <w:p w14:paraId="410EF49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3C57444" w14:textId="1EC9DC23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290A364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model on train\n")</w:t>
      </w:r>
    </w:p>
    <w:p w14:paraId="07D06ED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23951B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C02013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03F4E23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64960B0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B32D3B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rf</w:t>
      </w:r>
    </w:p>
    <w:p w14:paraId="17F176E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rf-model on test\n")</w:t>
      </w:r>
    </w:p>
    <w:p w14:paraId="256AC71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C64BB6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F758C6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lastRenderedPageBreak/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2B96F65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mode='everything', positive='Y')) </w:t>
      </w:r>
    </w:p>
    <w:p w14:paraId="5974918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67FF33B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rf model on train\n")</w:t>
      </w:r>
    </w:p>
    <w:p w14:paraId="4470E21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99EF6B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26C445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2E879B3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235AA1B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6FAB24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NB</w:t>
      </w:r>
    </w:p>
    <w:p w14:paraId="3A976FD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Naive-Bayes model on test\n")</w:t>
      </w:r>
    </w:p>
    <w:p w14:paraId="5EA98D1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995FE2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A44C9E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3C01AC2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2736584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AE50B7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6FF570C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Naive-Bayes model on train\n")</w:t>
      </w:r>
    </w:p>
    <w:p w14:paraId="35F4641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BB0086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B3EB5D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1FD337A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</w:p>
    <w:p w14:paraId="050AB1C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652C3F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GBM</w:t>
      </w:r>
    </w:p>
    <w:p w14:paraId="30337AD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GBM model on test\n")</w:t>
      </w:r>
    </w:p>
    <w:p w14:paraId="41FC943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1CE394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F79117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52A001E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5F760EE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4F2683C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GBM model on train\n")</w:t>
      </w:r>
    </w:p>
    <w:p w14:paraId="139ACE5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4EB10B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38EDE56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1987340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C57DBA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2E2E70C" w14:textId="75CA48CD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svmRadial</w:t>
      </w:r>
    </w:p>
    <w:p w14:paraId="05C6ABA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model on test\n")</w:t>
      </w:r>
    </w:p>
    <w:p w14:paraId="31B3D58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B14385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1C1812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6785579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017E173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5D4C9CB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model on train\n")</w:t>
      </w:r>
    </w:p>
    <w:p w14:paraId="5F26457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A43079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887429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lastRenderedPageBreak/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5813463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7678B8B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0541CE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DT</w:t>
      </w:r>
    </w:p>
    <w:p w14:paraId="05E68A1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Decision Tree model on test\n")</w:t>
      </w:r>
    </w:p>
    <w:p w14:paraId="784C4D9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249DE1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6DA0DC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764F0A3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5148D7E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728F514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Decision Tree model on train\n")</w:t>
      </w:r>
    </w:p>
    <w:p w14:paraId="7F2D9F2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4407CC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8FED84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33BAC47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1F0F484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ink()</w:t>
      </w:r>
    </w:p>
    <w:p w14:paraId="2854466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41D8DE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# Multiple using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aretEnsemb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.</w:t>
      </w:r>
    </w:p>
    <w:p w14:paraId="3CD9780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recall control parameters from above</w:t>
      </w:r>
    </w:p>
    <w:p w14:paraId="7DDED60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epeatedcv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</w:p>
    <w:p w14:paraId="68C66FF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   number=10, </w:t>
      </w:r>
    </w:p>
    <w:p w14:paraId="1FC215E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   repeats=3,</w:t>
      </w:r>
    </w:p>
    <w:p w14:paraId="73CED0C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avePrediction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TRUE, </w:t>
      </w:r>
    </w:p>
    <w:p w14:paraId="602B386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lassProb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TRUE)</w:t>
      </w:r>
    </w:p>
    <w:p w14:paraId="7520B65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300146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algorithmLi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c('rf', 'earth',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',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ive_bay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', 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par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')</w:t>
      </w:r>
    </w:p>
    <w:p w14:paraId="351B835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B8B7FB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hen run</w:t>
      </w:r>
    </w:p>
    <w:p w14:paraId="31AFAD2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models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aretLi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Time~., </w:t>
      </w:r>
    </w:p>
    <w:p w14:paraId="3B91AB6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5E6A1F4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</w:t>
      </w:r>
    </w:p>
    <w:p w14:paraId="283FE1B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ethodLi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lgorithmLi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 </w:t>
      </w:r>
    </w:p>
    <w:p w14:paraId="35C2A59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results &lt;- resamples(models)</w:t>
      </w:r>
    </w:p>
    <w:p w14:paraId="0757344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ummary(results)</w:t>
      </w:r>
    </w:p>
    <w:p w14:paraId="377C3D0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43E6E8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plot results as a correlation</w:t>
      </w:r>
    </w:p>
    <w:p w14:paraId="5A23900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xy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resamples(models))</w:t>
      </w:r>
    </w:p>
    <w:p w14:paraId="21594BF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data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C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resamples(models))</w:t>
      </w:r>
    </w:p>
    <w:p w14:paraId="79C3FA0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ata</w:t>
      </w:r>
    </w:p>
    <w:p w14:paraId="6E5BBA5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</w:t>
      </w:r>
    </w:p>
    <w:p w14:paraId="500815F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creating correlation matrix</w:t>
      </w:r>
    </w:p>
    <w:p w14:paraId="61404CE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library 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rr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AD3D48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corr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data, method = 'color', order = 'alphabet')</w:t>
      </w:r>
    </w:p>
    <w:p w14:paraId="2B8DDE6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prefer this one!</w:t>
      </w:r>
    </w:p>
    <w:p w14:paraId="7C9992F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AA727F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Box plots to compare models</w:t>
      </w:r>
    </w:p>
    <w:p w14:paraId="69B5888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cales &lt;- list(x=list(relation="free"), y=list(relation="free"))</w:t>
      </w:r>
    </w:p>
    <w:p w14:paraId="74443DD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bw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results, scales=scales)</w:t>
      </w:r>
    </w:p>
    <w:p w14:paraId="79048EC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58BD964" w14:textId="77777777" w:rsidR="00B95DEF" w:rsidRDefault="00B95DEF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EE590DA" w14:textId="79C13E9C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lastRenderedPageBreak/>
        <w:t># Combine the predictions of multiple models to form a final prediction</w:t>
      </w:r>
    </w:p>
    <w:p w14:paraId="07F2D61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Create the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Control</w:t>
      </w:r>
      <w:proofErr w:type="spellEnd"/>
    </w:p>
    <w:p w14:paraId="0A0BCA2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tack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method=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epeatedcv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", </w:t>
      </w:r>
    </w:p>
    <w:p w14:paraId="0156406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   number=10, </w:t>
      </w:r>
    </w:p>
    <w:p w14:paraId="64F1CF9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   repeats=3,</w:t>
      </w:r>
    </w:p>
    <w:p w14:paraId="2BB6A13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avePrediction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TRUE, </w:t>
      </w:r>
    </w:p>
    <w:p w14:paraId="18537E7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lassProb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TRUE)</w:t>
      </w:r>
    </w:p>
    <w:p w14:paraId="5628748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algorithmList2 &lt;- c('rf', 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')</w:t>
      </w:r>
    </w:p>
    <w:p w14:paraId="690A2C5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653D74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hen run</w:t>
      </w:r>
    </w:p>
    <w:p w14:paraId="1976982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stack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aretLi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Time~., </w:t>
      </w:r>
    </w:p>
    <w:p w14:paraId="75B9114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57D982B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ack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</w:t>
      </w:r>
    </w:p>
    <w:p w14:paraId="4E78E59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ethodLi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algorithmList2) </w:t>
      </w:r>
    </w:p>
    <w:p w14:paraId="0F0DEC9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results &lt;- resamples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stack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43B136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ummary(results)</w:t>
      </w:r>
    </w:p>
    <w:p w14:paraId="09655F5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1077A8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6F4526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# Combining models into single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</w:p>
    <w:p w14:paraId="460B011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1234);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ack.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aretStack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stack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", metric="ROC"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ack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F35422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ack.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93846A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EFB8F7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Predict on </w:t>
      </w:r>
      <w:proofErr w:type="spellStart"/>
      <w:proofErr w:type="gramStart"/>
      <w:r w:rsidRPr="00B95DEF">
        <w:rPr>
          <w:rFonts w:ascii="Courier New" w:hAnsi="Courier New" w:cs="Courier New"/>
          <w:sz w:val="20"/>
          <w:szCs w:val="20"/>
        </w:rPr>
        <w:t>testData</w:t>
      </w:r>
      <w:proofErr w:type="spellEnd"/>
      <w:proofErr w:type="gramEnd"/>
    </w:p>
    <w:p w14:paraId="43BBD2C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est_df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Process_range_mode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791CA3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ack.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F07D3C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mode='everything', positive='Y') </w:t>
      </w:r>
    </w:p>
    <w:p w14:paraId="7A5583A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DA8037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ack.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198F05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ode='everything', positive='Y')</w:t>
      </w:r>
    </w:p>
    <w:p w14:paraId="134A630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7C6AAFD" w14:textId="1241BB3A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6D58F71B" w14:textId="581BCCE2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</w:t>
      </w:r>
      <w:r w:rsidR="00B95DEF">
        <w:rPr>
          <w:rFonts w:ascii="Courier New" w:hAnsi="Courier New" w:cs="Courier New"/>
          <w:sz w:val="20"/>
          <w:szCs w:val="20"/>
        </w:rPr>
        <w:t>#</w:t>
      </w:r>
    </w:p>
    <w:p w14:paraId="3D7DBCCD" w14:textId="01928730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Now create a model on the Generalized data</w:t>
      </w:r>
    </w:p>
    <w:p w14:paraId="1BC0CAE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E34F63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Create test and training data frame </w:t>
      </w:r>
    </w:p>
    <w:p w14:paraId="60D7080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To address error message, convert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to data frame object </w:t>
      </w:r>
    </w:p>
    <w:p w14:paraId="345AEEA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data.fra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df4)</w:t>
      </w:r>
    </w:p>
    <w:p w14:paraId="1F82197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est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ata.fra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df3[,])</w:t>
      </w:r>
    </w:p>
    <w:p w14:paraId="5D16D44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FDB560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C8126E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[,c(3,18:299241)]</w:t>
      </w:r>
    </w:p>
    <w:p w14:paraId="71BD971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[1:10,1:20]; 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15A829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8515D2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Pull in data sheet of sig genes..</w:t>
      </w:r>
    </w:p>
    <w:p w14:paraId="446EBF9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genes=read.csv("4_6h_Gen.csv")</w:t>
      </w:r>
    </w:p>
    <w:p w14:paraId="67B9B0D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genes[1:20,1:5]; dim(genes) # 74x27 # Genes are in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lu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ene.Symbol</w:t>
      </w:r>
      <w:proofErr w:type="spellEnd"/>
    </w:p>
    <w:p w14:paraId="59C21AE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9BD7B7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Now subset gene expression values based on inclusion in list.</w:t>
      </w:r>
    </w:p>
    <w:p w14:paraId="6536A8D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train_df_0  &lt;- 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[,names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 %in%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enes$"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"])</w:t>
      </w:r>
    </w:p>
    <w:p w14:paraId="7CF8692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head(train_df_0);dim(train_df_0)</w:t>
      </w:r>
    </w:p>
    <w:p w14:paraId="60E681E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lastRenderedPageBreak/>
        <w:t># now add back Time info</w:t>
      </w:r>
    </w:p>
    <w:p w14:paraId="0611CC6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bin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G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train_df_0[,])</w:t>
      </w:r>
    </w:p>
    <w:p w14:paraId="73DAD38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rename col1</w:t>
      </w:r>
    </w:p>
    <w:p w14:paraId="2CF1823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colnam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[1] &lt;- "Time"</w:t>
      </w:r>
    </w:p>
    <w:p w14:paraId="481C426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head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; 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F2D4B6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# rename back to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</w:p>
    <w:p w14:paraId="07B1A4C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dfz</w:t>
      </w:r>
      <w:proofErr w:type="spellEnd"/>
    </w:p>
    <w:p w14:paraId="450B265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7CB568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Data needs to be a binomial/ classifier model!!! recode data to A and B or Y/ N</w:t>
      </w:r>
    </w:p>
    <w:p w14:paraId="2EC2B72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recode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'Base' = 'N', '4-6h'='Y', </w:t>
      </w:r>
    </w:p>
    <w:p w14:paraId="7EFA468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  <w:t>.default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_characte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_)</w:t>
      </w:r>
    </w:p>
    <w:p w14:paraId="626FF18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head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; 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B9164B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3D2964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B95DEF">
        <w:rPr>
          <w:rFonts w:ascii="Courier New" w:hAnsi="Courier New" w:cs="Courier New"/>
          <w:sz w:val="20"/>
          <w:szCs w:val="20"/>
        </w:rPr>
        <w:t># better recode</w:t>
      </w:r>
      <w:proofErr w:type="gramEnd"/>
      <w:r w:rsidRPr="00B95DEF">
        <w:rPr>
          <w:rFonts w:ascii="Courier New" w:hAnsi="Courier New" w:cs="Courier New"/>
          <w:sz w:val="20"/>
          <w:szCs w:val="20"/>
        </w:rPr>
        <w:t xml:space="preserve"> the test data</w:t>
      </w:r>
    </w:p>
    <w:p w14:paraId="10DCFAB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estG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recode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G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'Base' = 'N', '4-6h'='Y', </w:t>
      </w:r>
    </w:p>
    <w:p w14:paraId="088A0F4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  <w:t>.default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_characte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_)</w:t>
      </w:r>
    </w:p>
    <w:p w14:paraId="3379BCE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head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; 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G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05027F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E1AA80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quick assessment..</w:t>
      </w:r>
    </w:p>
    <w:p w14:paraId="5FAC878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k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617E5A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DD3210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77A7A54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                       PREDICTION MODELING</w:t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          #</w:t>
      </w:r>
    </w:p>
    <w:p w14:paraId="757D299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5DB0EC0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Preprocessing</w:t>
      </w:r>
    </w:p>
    <w:p w14:paraId="675AC91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Process_range_mode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Proces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c('scale', 'center'))</w:t>
      </w:r>
    </w:p>
    <w:p w14:paraId="20E1525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Process_range_mode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F1FDAE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41D6B7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process the test data too</w:t>
      </w:r>
    </w:p>
    <w:p w14:paraId="77B1949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Process_range_mode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29F550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58EC40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103984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preProcess_range_model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Proces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c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')</w:t>
      </w:r>
    </w:p>
    <w:p w14:paraId="71F51A0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_df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Process_range_mode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2F3862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dim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36DA43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042827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feature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x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[, 2:51], </w:t>
      </w:r>
    </w:p>
    <w:p w14:paraId="6294D67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y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</w:t>
      </w:r>
    </w:p>
    <w:p w14:paraId="02F38F8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plot = "box",</w:t>
      </w:r>
    </w:p>
    <w:p w14:paraId="54D53BA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strip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rip.custo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ar.strip.tex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lis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e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.7)),</w:t>
      </w:r>
    </w:p>
    <w:p w14:paraId="135D5B5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scales = list(x = list(relation="free"), </w:t>
      </w:r>
    </w:p>
    <w:p w14:paraId="7F851C5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y = list(relation="free")))</w:t>
      </w:r>
    </w:p>
    <w:p w14:paraId="309E629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73850D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feature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x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[, 2:51], </w:t>
      </w:r>
    </w:p>
    <w:p w14:paraId="5681D46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y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</w:t>
      </w:r>
    </w:p>
    <w:p w14:paraId="4DBDF87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plot = "density",</w:t>
      </w:r>
    </w:p>
    <w:p w14:paraId="0BF0C10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strip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trip.custo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ar.strip.tex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lis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e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.7)),</w:t>
      </w:r>
    </w:p>
    <w:p w14:paraId="2E2AB37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scales = list(x = list(relation="free"), </w:t>
      </w:r>
    </w:p>
    <w:p w14:paraId="3733A85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                      y = list(relation="free")))</w:t>
      </w:r>
    </w:p>
    <w:p w14:paraId="53CE99E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DB684D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# </w:t>
      </w:r>
      <w:proofErr w:type="spellStart"/>
      <w:proofErr w:type="gramStart"/>
      <w:r w:rsidRPr="00B95DEF">
        <w:rPr>
          <w:rFonts w:ascii="Courier New" w:hAnsi="Courier New" w:cs="Courier New"/>
          <w:sz w:val="20"/>
          <w:szCs w:val="20"/>
        </w:rPr>
        <w:t>Lets</w:t>
      </w:r>
      <w:proofErr w:type="spellEnd"/>
      <w:proofErr w:type="gramEnd"/>
      <w:r w:rsidRPr="00B95DEF">
        <w:rPr>
          <w:rFonts w:ascii="Courier New" w:hAnsi="Courier New" w:cs="Courier New"/>
          <w:sz w:val="20"/>
          <w:szCs w:val="20"/>
        </w:rPr>
        <w:t xml:space="preserve"> try all of these together...</w:t>
      </w:r>
    </w:p>
    <w:p w14:paraId="3E133CD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1234)</w:t>
      </w:r>
    </w:p>
    <w:p w14:paraId="0312E7C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75313B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Define the training control</w:t>
      </w:r>
    </w:p>
    <w:p w14:paraId="19290DF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</w:p>
    <w:p w14:paraId="570947B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method = 'cv',                   # k-fold cross validation</w:t>
      </w:r>
    </w:p>
    <w:p w14:paraId="1A11DCC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number = 10,                      # number of folds</w:t>
      </w:r>
    </w:p>
    <w:p w14:paraId="3A4FF95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avePrediction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'final',       # saves predictions for optimal tuning parameter</w:t>
      </w:r>
    </w:p>
    <w:p w14:paraId="291C5A4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lassProb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UE,                  # should class probabilities be returned</w:t>
      </w:r>
    </w:p>
    <w:p w14:paraId="3FC095C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   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ummaryFunctio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woClassSummary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 # results summary function</w:t>
      </w:r>
    </w:p>
    <w:p w14:paraId="5A3E1B4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) </w:t>
      </w:r>
    </w:p>
    <w:p w14:paraId="1BA8560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3F9BE2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earth</w:t>
      </w:r>
    </w:p>
    <w:p w14:paraId="3F000BE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7FD53F7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method='earth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2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2F0619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Train the model using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</w:p>
    <w:p w14:paraId="4ADCC1E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1206E7C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2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DF572C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rf</w:t>
      </w:r>
    </w:p>
    <w:p w14:paraId="3C407DA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11214F3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method='rf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2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5E8481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Train the model using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</w:t>
      </w:r>
      <w:proofErr w:type="spellEnd"/>
    </w:p>
    <w:p w14:paraId="7B21ADA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560F0A8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1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A148FE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naive Bayes</w:t>
      </w:r>
    </w:p>
    <w:p w14:paraId="21E0573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367FE1A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ive_bay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1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301A93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Gradient Boost</w:t>
      </w:r>
    </w:p>
    <w:p w14:paraId="51C5E7D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305B1D4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1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27F43A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57521D4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Train the model using decision trees</w:t>
      </w:r>
    </w:p>
    <w:p w14:paraId="04390F1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set.seed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1234);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train(Time~ ., </w:t>
      </w:r>
    </w:p>
    <w:p w14:paraId="1C03F1D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data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ethod=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par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'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uneLength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=10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fitContro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E60B55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F18CED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  Then compare</w:t>
      </w:r>
    </w:p>
    <w:p w14:paraId="35C34BC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Compare model performances using resample()</w:t>
      </w:r>
    </w:p>
    <w:p w14:paraId="203F8E1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models_compar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resamples(list(GLM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RF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</w:t>
      </w:r>
    </w:p>
    <w:p w14:paraId="413B4FB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iveBay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,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1B6EECC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SVM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DT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)</w:t>
      </w:r>
    </w:p>
    <w:p w14:paraId="097DCC4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Summary of the </w:t>
      </w:r>
      <w:proofErr w:type="gramStart"/>
      <w:r w:rsidRPr="00B95DEF">
        <w:rPr>
          <w:rFonts w:ascii="Courier New" w:hAnsi="Courier New" w:cs="Courier New"/>
          <w:sz w:val="20"/>
          <w:szCs w:val="20"/>
        </w:rPr>
        <w:t>models</w:t>
      </w:r>
      <w:proofErr w:type="gramEnd"/>
      <w:r w:rsidRPr="00B95DEF">
        <w:rPr>
          <w:rFonts w:ascii="Courier New" w:hAnsi="Courier New" w:cs="Courier New"/>
          <w:sz w:val="20"/>
          <w:szCs w:val="20"/>
        </w:rPr>
        <w:t xml:space="preserve"> performances</w:t>
      </w:r>
    </w:p>
    <w:p w14:paraId="3A12BF0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C370CF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ink("3.GEN_Training set.txt")</w:t>
      </w:r>
    </w:p>
    <w:p w14:paraId="66FA2E8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Summary of Training using ROC metrics")</w:t>
      </w:r>
    </w:p>
    <w:p w14:paraId="26D720F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summary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s_compar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)</w:t>
      </w:r>
    </w:p>
    <w:p w14:paraId="2617B71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ink()</w:t>
      </w:r>
    </w:p>
    <w:p w14:paraId="76D7924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4714362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Plot ROCs</w:t>
      </w:r>
    </w:p>
    <w:p w14:paraId="6D6DD65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test4 &lt;-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eva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list(GLM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RF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</w:t>
      </w:r>
    </w:p>
    <w:p w14:paraId="29C4006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aiveBay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,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5F511A2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SVM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DT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,</w:t>
      </w:r>
    </w:p>
    <w:p w14:paraId="4565521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name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c(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', 'rf', 'NB', 'mars', '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', 'DT'),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rlinethick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0.8,fsize=8,</w:t>
      </w:r>
    </w:p>
    <w:p w14:paraId="5B0B02D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lots='r')</w:t>
      </w:r>
    </w:p>
    <w:p w14:paraId="5079AF3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7432C5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tiff(file="PLOTS/3.GEN_train__ROC.tiff", unit= "in", </w:t>
      </w:r>
      <w:proofErr w:type="gramStart"/>
      <w:r w:rsidRPr="00B95DEF">
        <w:rPr>
          <w:rFonts w:ascii="Courier New" w:hAnsi="Courier New" w:cs="Courier New"/>
          <w:sz w:val="20"/>
          <w:szCs w:val="20"/>
        </w:rPr>
        <w:t>res</w:t>
      </w:r>
      <w:proofErr w:type="gramEnd"/>
      <w:r w:rsidRPr="00B95DEF">
        <w:rPr>
          <w:rFonts w:ascii="Courier New" w:hAnsi="Courier New" w:cs="Courier New"/>
          <w:sz w:val="20"/>
          <w:szCs w:val="20"/>
        </w:rPr>
        <w:t xml:space="preserve"> = 300, width = 6, height = 6)</w:t>
      </w:r>
    </w:p>
    <w:p w14:paraId="1708E64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test4$roc</w:t>
      </w:r>
    </w:p>
    <w:p w14:paraId="4B767E5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ev.of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)</w:t>
      </w:r>
    </w:p>
    <w:p w14:paraId="1BD8CB6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67012B4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Draw box plots to compare models</w:t>
      </w:r>
    </w:p>
    <w:p w14:paraId="32E6275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tiff(file="PLOTS/4.GEN_train_Box_comp).tiff", unit= "in", res = 300, width = 6, height = 6)</w:t>
      </w:r>
    </w:p>
    <w:p w14:paraId="4280520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cales &lt;- list(x=list(relation="free"), y=list(relation="free"))</w:t>
      </w:r>
    </w:p>
    <w:p w14:paraId="4FD7C86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bwplo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s_compar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scales=scales)</w:t>
      </w:r>
    </w:p>
    <w:p w14:paraId="243127C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dev.of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)</w:t>
      </w:r>
    </w:p>
    <w:p w14:paraId="0CCF2AB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2A6CE9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5450CA2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gramStart"/>
      <w:r w:rsidRPr="00B95DEF">
        <w:rPr>
          <w:rFonts w:ascii="Courier New" w:hAnsi="Courier New" w:cs="Courier New"/>
          <w:sz w:val="20"/>
          <w:szCs w:val="20"/>
        </w:rPr>
        <w:t>#                        TESTING</w:t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         </w:t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    #</w:t>
      </w:r>
      <w:proofErr w:type="gramEnd"/>
    </w:p>
    <w:p w14:paraId="3A681CB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############################################################################</w:t>
      </w:r>
    </w:p>
    <w:p w14:paraId="4721EA6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G_df</w:t>
      </w:r>
      <w:proofErr w:type="spellEnd"/>
    </w:p>
    <w:p w14:paraId="7B2A300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C82839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 Predict on test.  Data print to summary sheet</w:t>
      </w:r>
    </w:p>
    <w:p w14:paraId="55FF377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ink("4.GEN model testing.txt")</w:t>
      </w:r>
    </w:p>
    <w:p w14:paraId="3AFF6A2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Summary of Testing predictions using confusion matrix.\n")</w:t>
      </w:r>
    </w:p>
    <w:p w14:paraId="7398548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cat("Reference training population = 6 baseline GEN, 6 post GEN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ateint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.\n")</w:t>
      </w:r>
    </w:p>
    <w:p w14:paraId="35EF8A4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cat("Reference testing population = 21 baseline Focal, 20 post FOCAL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ateint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.\n")</w:t>
      </w:r>
    </w:p>
    <w:p w14:paraId="419860F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DCDC7A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 xml:space="preserve">#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</w:p>
    <w:p w14:paraId="2A70B07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MARS-model on test\n")</w:t>
      </w:r>
    </w:p>
    <w:p w14:paraId="402F004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6297F7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Predicted values\n")</w:t>
      </w:r>
    </w:p>
    <w:p w14:paraId="610C383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CD4BDF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78878FF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03AB6A5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MARS-model on train\n")</w:t>
      </w:r>
    </w:p>
    <w:p w14:paraId="621AB96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3647C10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mars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9C4A86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87DF54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</w:t>
      </w:r>
    </w:p>
    <w:p w14:paraId="6337678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, mode='everything', positive='Y'))</w:t>
      </w:r>
    </w:p>
    <w:p w14:paraId="5F8C865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2D0B2DB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glm</w:t>
      </w:r>
    </w:p>
    <w:p w14:paraId="20E6C65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model on test\n")</w:t>
      </w:r>
    </w:p>
    <w:p w14:paraId="5052C14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1CEA9C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054D67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lastRenderedPageBreak/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11B5826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mode='everything', positive='Y')) </w:t>
      </w:r>
    </w:p>
    <w:p w14:paraId="7B579E9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6B6B575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model on train\n")</w:t>
      </w:r>
    </w:p>
    <w:p w14:paraId="1002EB8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l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B12F0D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00AF1F1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594754F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2092A13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440272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rf</w:t>
      </w:r>
    </w:p>
    <w:p w14:paraId="1C2AF16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rf-model on test\n")</w:t>
      </w:r>
    </w:p>
    <w:p w14:paraId="367B443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1F50FB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16853C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3A635FB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 xml:space="preserve">mode='everything', positive='Y')) </w:t>
      </w:r>
    </w:p>
    <w:p w14:paraId="115B1E6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6FAA677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rf model on train\n")</w:t>
      </w:r>
    </w:p>
    <w:p w14:paraId="774FA7A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r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45DF9BB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E64B00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67C2483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23589AD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193889B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NB</w:t>
      </w:r>
    </w:p>
    <w:p w14:paraId="2908DF85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Naive-Bayes model on test\n")</w:t>
      </w:r>
    </w:p>
    <w:p w14:paraId="5473AC3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4A2649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4FAC27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73020FA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311ECEF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05F678D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5B861F1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Naive-Bayes model on train\n")</w:t>
      </w:r>
    </w:p>
    <w:p w14:paraId="43640A3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NB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FE92E7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5FA9159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74AE849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</w:r>
    </w:p>
    <w:p w14:paraId="6621984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1DBCCB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GBM</w:t>
      </w:r>
    </w:p>
    <w:p w14:paraId="584931B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GBM model on test\n")</w:t>
      </w:r>
    </w:p>
    <w:p w14:paraId="0B04296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GBM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9B4D63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98AE39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104A932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17FC94A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4FDF1E0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GBM model on train\n")</w:t>
      </w:r>
    </w:p>
    <w:p w14:paraId="3D8F290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826373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lastRenderedPageBreak/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2D20A62D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5893CF7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398B984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svmRadial</w:t>
      </w:r>
    </w:p>
    <w:p w14:paraId="3B5E63B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model on test\n")</w:t>
      </w:r>
    </w:p>
    <w:p w14:paraId="2F234D1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7851A31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6EEA1EC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26AC1436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32901397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5C4C55A1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model on train\n")</w:t>
      </w:r>
    </w:p>
    <w:p w14:paraId="777DF028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svmRadial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573133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1AB5C36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4A173C9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787D0ADB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</w:p>
    <w:p w14:paraId="701659C2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model_DT</w:t>
      </w:r>
    </w:p>
    <w:p w14:paraId="247E5E64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Decision Tree model on test\n")</w:t>
      </w:r>
    </w:p>
    <w:p w14:paraId="1EF7DFF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 &lt;- 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658FFE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F5EC2B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est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es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3161F433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15E22810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#train</w:t>
      </w:r>
    </w:p>
    <w:p w14:paraId="2027B7FE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cat("Decision Tree model on train\n")</w:t>
      </w:r>
    </w:p>
    <w:p w14:paraId="2ECA5E5F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predic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model_DT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newdata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=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249326D9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)</w:t>
      </w:r>
    </w:p>
    <w:p w14:paraId="3C461F7C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print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confusionMatrix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(reference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as.factor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>(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train_df$Time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), data = </w:t>
      </w:r>
      <w:proofErr w:type="spellStart"/>
      <w:r w:rsidRPr="00B95DEF">
        <w:rPr>
          <w:rFonts w:ascii="Courier New" w:hAnsi="Courier New" w:cs="Courier New"/>
          <w:sz w:val="20"/>
          <w:szCs w:val="20"/>
        </w:rPr>
        <w:t>predicted_train</w:t>
      </w:r>
      <w:proofErr w:type="spellEnd"/>
      <w:r w:rsidRPr="00B95DEF">
        <w:rPr>
          <w:rFonts w:ascii="Courier New" w:hAnsi="Courier New" w:cs="Courier New"/>
          <w:sz w:val="20"/>
          <w:szCs w:val="20"/>
        </w:rPr>
        <w:t xml:space="preserve">, </w:t>
      </w:r>
    </w:p>
    <w:p w14:paraId="6932AAEA" w14:textId="77777777" w:rsidR="000F673E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ab/>
      </w:r>
      <w:r w:rsidRPr="00B95DEF">
        <w:rPr>
          <w:rFonts w:ascii="Courier New" w:hAnsi="Courier New" w:cs="Courier New"/>
          <w:sz w:val="20"/>
          <w:szCs w:val="20"/>
        </w:rPr>
        <w:tab/>
        <w:t>mode='everything', positive='Y'))</w:t>
      </w:r>
    </w:p>
    <w:p w14:paraId="3540C3CB" w14:textId="66AA29CF" w:rsidR="001E7530" w:rsidRPr="00B95DEF" w:rsidRDefault="000F673E" w:rsidP="000F673E">
      <w:pPr>
        <w:spacing w:after="0"/>
        <w:rPr>
          <w:rFonts w:ascii="Courier New" w:hAnsi="Courier New" w:cs="Courier New"/>
          <w:sz w:val="20"/>
          <w:szCs w:val="20"/>
        </w:rPr>
      </w:pPr>
      <w:r w:rsidRPr="00B95DEF">
        <w:rPr>
          <w:rFonts w:ascii="Courier New" w:hAnsi="Courier New" w:cs="Courier New"/>
          <w:sz w:val="20"/>
          <w:szCs w:val="20"/>
        </w:rPr>
        <w:t>sink()</w:t>
      </w:r>
    </w:p>
    <w:sectPr w:rsidR="001E7530" w:rsidRPr="00B95DEF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altName w:val="Times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06C6977"/>
    <w:multiLevelType w:val="hybridMultilevel"/>
    <w:tmpl w:val="12244C86"/>
    <w:lvl w:ilvl="0" w:tplc="3F3E8AC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  <w:color w:val="FF0000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135833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E7530"/>
    <w:rsid w:val="000F673E"/>
    <w:rsid w:val="001E7530"/>
    <w:rsid w:val="002D0A34"/>
    <w:rsid w:val="003A5CF5"/>
    <w:rsid w:val="004B5DA2"/>
    <w:rsid w:val="0058421D"/>
    <w:rsid w:val="00655F8B"/>
    <w:rsid w:val="00696F7F"/>
    <w:rsid w:val="0075382B"/>
    <w:rsid w:val="008C5B84"/>
    <w:rsid w:val="00B95DEF"/>
    <w:rsid w:val="00C0243F"/>
    <w:rsid w:val="00D53AF9"/>
    <w:rsid w:val="00E24FBA"/>
    <w:rsid w:val="00F44E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FEB0E6D"/>
  <w15:chartTrackingRefBased/>
  <w15:docId w15:val="{3C46F51A-70AB-49B8-8C1B-A9EE505FD41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E75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E75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E75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E75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E75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E75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E75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E75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E75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E75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E75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E75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E75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E75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E75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E75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E75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E75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E75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E75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E75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E75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E75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E75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E75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E75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E75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E75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E753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4</Pages>
  <Words>3374</Words>
  <Characters>1923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5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Rashi</dc:creator>
  <cp:keywords/>
  <dc:description/>
  <cp:lastModifiedBy>Verma, Rashi</cp:lastModifiedBy>
  <cp:revision>16</cp:revision>
  <dcterms:created xsi:type="dcterms:W3CDTF">2025-02-19T16:50:00Z</dcterms:created>
  <dcterms:modified xsi:type="dcterms:W3CDTF">2025-02-28T19:23:00Z</dcterms:modified>
</cp:coreProperties>
</file>